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C861B7" w14:textId="77777777" w:rsidR="00C13FD2" w:rsidRDefault="00061576"/>
    <w:p w14:paraId="7A596EDC" w14:textId="739F5ABA" w:rsidR="001103D2" w:rsidRPr="001103D2" w:rsidRDefault="00E62A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1103D2" w:rsidRPr="001103D2">
        <w:rPr>
          <w:rFonts w:ascii="Times New Roman" w:hAnsi="Times New Roman" w:cs="Times New Roman"/>
        </w:rPr>
        <w:t>S</w:t>
      </w:r>
      <w:r w:rsidR="00061576">
        <w:rPr>
          <w:rFonts w:ascii="Times New Roman" w:hAnsi="Times New Roman" w:cs="Times New Roman"/>
        </w:rPr>
        <w:t>2</w:t>
      </w:r>
      <w:r w:rsidR="00DC060A">
        <w:rPr>
          <w:rFonts w:ascii="Times New Roman" w:hAnsi="Times New Roman" w:cs="Times New Roman"/>
        </w:rPr>
        <w:t>.</w:t>
      </w:r>
      <w:r w:rsidR="001103D2" w:rsidRPr="001103D2">
        <w:rPr>
          <w:rFonts w:ascii="Times New Roman" w:hAnsi="Times New Roman" w:cs="Times New Roman"/>
        </w:rPr>
        <w:t xml:space="preserve"> </w:t>
      </w:r>
      <w:r w:rsidR="001103D2">
        <w:rPr>
          <w:rFonts w:ascii="Times New Roman" w:hAnsi="Times New Roman" w:cs="Times New Roman"/>
        </w:rPr>
        <w:t xml:space="preserve">Primer list of tested genes involved in </w:t>
      </w:r>
      <w:r w:rsidR="001103D2" w:rsidRPr="00581773">
        <w:rPr>
          <w:rFonts w:ascii="Times New Roman" w:hAnsi="Times New Roman" w:cs="Times New Roman"/>
        </w:rPr>
        <w:t>Zn uptake and transport in</w:t>
      </w:r>
      <w:r w:rsidR="00DC783D">
        <w:rPr>
          <w:rFonts w:ascii="Times New Roman" w:hAnsi="Times New Roman" w:cs="Times New Roman"/>
        </w:rPr>
        <w:t xml:space="preserve"> </w:t>
      </w:r>
      <w:r w:rsidR="00DC783D" w:rsidRPr="00DC783D">
        <w:rPr>
          <w:rFonts w:ascii="Times New Roman" w:hAnsi="Times New Roman" w:cs="Times New Roman"/>
        </w:rPr>
        <w:t>of Merlot (</w:t>
      </w:r>
      <w:proofErr w:type="spellStart"/>
      <w:r w:rsidR="00DC783D" w:rsidRPr="00DC783D">
        <w:rPr>
          <w:rFonts w:ascii="Times New Roman" w:hAnsi="Times New Roman" w:cs="Times New Roman"/>
          <w:i/>
        </w:rPr>
        <w:t>Vitis</w:t>
      </w:r>
      <w:proofErr w:type="spellEnd"/>
      <w:r w:rsidR="00DC783D" w:rsidRPr="00DC783D">
        <w:rPr>
          <w:rFonts w:ascii="Times New Roman" w:hAnsi="Times New Roman" w:cs="Times New Roman"/>
          <w:i/>
        </w:rPr>
        <w:t xml:space="preserve"> </w:t>
      </w:r>
      <w:proofErr w:type="spellStart"/>
      <w:r w:rsidR="00DC783D" w:rsidRPr="00DC783D">
        <w:rPr>
          <w:rFonts w:ascii="Times New Roman" w:hAnsi="Times New Roman" w:cs="Times New Roman"/>
          <w:i/>
        </w:rPr>
        <w:t>Vinifera</w:t>
      </w:r>
      <w:proofErr w:type="spellEnd"/>
      <w:r w:rsidR="00DC783D" w:rsidRPr="00DC783D">
        <w:rPr>
          <w:rFonts w:ascii="Times New Roman" w:hAnsi="Times New Roman" w:cs="Times New Roman"/>
        </w:rPr>
        <w:t xml:space="preserve"> cv.) seedlings</w:t>
      </w:r>
      <w:r w:rsidR="00DC783D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2004"/>
        <w:gridCol w:w="3357"/>
        <w:gridCol w:w="990"/>
        <w:gridCol w:w="3636"/>
        <w:gridCol w:w="987"/>
        <w:gridCol w:w="796"/>
      </w:tblGrid>
      <w:tr w:rsidR="00FE35DA" w:rsidRPr="00FE35DA" w14:paraId="7CA93C57" w14:textId="77777777" w:rsidTr="00FE35DA">
        <w:trPr>
          <w:trHeight w:val="225"/>
        </w:trPr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3FEF5C4" w14:textId="77777777" w:rsidR="00FE5765" w:rsidRPr="00FE35DA" w:rsidRDefault="00FE576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Gene name</w:t>
            </w:r>
          </w:p>
        </w:tc>
        <w:tc>
          <w:tcPr>
            <w:tcW w:w="200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27462D" w14:textId="77777777" w:rsidR="00FE5765" w:rsidRPr="00FE35DA" w:rsidRDefault="00FE576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Gene id</w:t>
            </w:r>
          </w:p>
        </w:tc>
        <w:tc>
          <w:tcPr>
            <w:tcW w:w="335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BC34B8" w14:textId="77777777" w:rsidR="00FE5765" w:rsidRPr="00FE35DA" w:rsidRDefault="00FE576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Forward primer Sequence (5'-&gt;3'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73F40CD" w14:textId="77777777" w:rsidR="00FE5765" w:rsidRPr="00FE35DA" w:rsidRDefault="00FE576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F primer Tm [°C]</w:t>
            </w:r>
          </w:p>
        </w:tc>
        <w:tc>
          <w:tcPr>
            <w:tcW w:w="363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0A5B6AA" w14:textId="77777777" w:rsidR="00FE5765" w:rsidRPr="00FE35DA" w:rsidRDefault="00FE576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Reverse primer  Sequence (5'-&gt;3')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05D6875" w14:textId="77777777" w:rsidR="00FE5765" w:rsidRPr="00FE35DA" w:rsidRDefault="00FE576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R primer Tm [°C]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A7D1C09" w14:textId="77777777" w:rsidR="00FE5765" w:rsidRPr="00FE35DA" w:rsidRDefault="00FE576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Length</w:t>
            </w:r>
          </w:p>
        </w:tc>
      </w:tr>
      <w:tr w:rsidR="00FE35DA" w:rsidRPr="00FE35DA" w14:paraId="7F543326" w14:textId="77777777" w:rsidTr="00FE35DA">
        <w:trPr>
          <w:trHeight w:val="225"/>
        </w:trPr>
        <w:tc>
          <w:tcPr>
            <w:tcW w:w="1190" w:type="dxa"/>
            <w:tcBorders>
              <w:top w:val="single" w:sz="12" w:space="0" w:color="auto"/>
            </w:tcBorders>
            <w:noWrap/>
          </w:tcPr>
          <w:p w14:paraId="037CC2DB" w14:textId="77777777" w:rsidR="00FE5765" w:rsidRPr="00FE35DA" w:rsidRDefault="00FE576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Vv</w:t>
            </w:r>
            <w:r w:rsidR="00F52770">
              <w:rPr>
                <w:rFonts w:ascii="Times New Roman" w:hAnsi="Times New Roman" w:cs="Times New Roman"/>
                <w:i/>
                <w:sz w:val="18"/>
                <w:szCs w:val="20"/>
              </w:rPr>
              <w:t>i</w:t>
            </w: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ZIP2</w:t>
            </w:r>
          </w:p>
        </w:tc>
        <w:tc>
          <w:tcPr>
            <w:tcW w:w="2004" w:type="dxa"/>
            <w:tcBorders>
              <w:top w:val="single" w:sz="12" w:space="0" w:color="auto"/>
            </w:tcBorders>
            <w:noWrap/>
          </w:tcPr>
          <w:p w14:paraId="644BF8BD" w14:textId="77777777" w:rsidR="00FE5765" w:rsidRPr="00FE35DA" w:rsidRDefault="00FE5765" w:rsidP="00EA44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VIT_03s0017g02170</w:t>
            </w:r>
          </w:p>
        </w:tc>
        <w:tc>
          <w:tcPr>
            <w:tcW w:w="3357" w:type="dxa"/>
            <w:tcBorders>
              <w:top w:val="single" w:sz="12" w:space="0" w:color="auto"/>
            </w:tcBorders>
            <w:noWrap/>
          </w:tcPr>
          <w:p w14:paraId="519258CE" w14:textId="77777777" w:rsidR="00FE5765" w:rsidRPr="00FE35DA" w:rsidRDefault="00FE5765" w:rsidP="00EA4499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ATGAACCCAAGGATGCAGGG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noWrap/>
          </w:tcPr>
          <w:p w14:paraId="7665B11F" w14:textId="77777777" w:rsidR="00FE5765" w:rsidRPr="00FE35DA" w:rsidRDefault="00FE5765" w:rsidP="00FE576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3636" w:type="dxa"/>
            <w:tcBorders>
              <w:top w:val="single" w:sz="12" w:space="0" w:color="auto"/>
            </w:tcBorders>
            <w:noWrap/>
          </w:tcPr>
          <w:p w14:paraId="3648EDBF" w14:textId="77777777" w:rsidR="00FE5765" w:rsidRPr="00FE35DA" w:rsidRDefault="00FE5765" w:rsidP="00FE576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CATTTGGCCAGGAGGGACAT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noWrap/>
          </w:tcPr>
          <w:p w14:paraId="26D5790D" w14:textId="77777777" w:rsidR="00FE5765" w:rsidRPr="00FE35DA" w:rsidRDefault="00FE5765" w:rsidP="00FE576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796" w:type="dxa"/>
            <w:tcBorders>
              <w:top w:val="single" w:sz="12" w:space="0" w:color="auto"/>
            </w:tcBorders>
            <w:noWrap/>
          </w:tcPr>
          <w:p w14:paraId="6691B832" w14:textId="77777777" w:rsidR="00FE5765" w:rsidRPr="00FE35DA" w:rsidRDefault="00FE5765" w:rsidP="00FE576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95</w:t>
            </w:r>
          </w:p>
        </w:tc>
      </w:tr>
      <w:tr w:rsidR="00FE35DA" w:rsidRPr="00FE35DA" w14:paraId="591480B6" w14:textId="77777777" w:rsidTr="00FE35DA">
        <w:trPr>
          <w:trHeight w:val="225"/>
        </w:trPr>
        <w:tc>
          <w:tcPr>
            <w:tcW w:w="1190" w:type="dxa"/>
            <w:noWrap/>
          </w:tcPr>
          <w:p w14:paraId="5C3B229A" w14:textId="77777777" w:rsidR="00FE5765" w:rsidRPr="00FE35DA" w:rsidRDefault="00F4172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Vv</w:t>
            </w:r>
            <w:r w:rsidR="00F52770">
              <w:rPr>
                <w:rFonts w:ascii="Times New Roman" w:hAnsi="Times New Roman" w:cs="Times New Roman"/>
                <w:i/>
                <w:sz w:val="18"/>
                <w:szCs w:val="20"/>
              </w:rPr>
              <w:t>i</w:t>
            </w: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ZIP6</w:t>
            </w:r>
          </w:p>
        </w:tc>
        <w:tc>
          <w:tcPr>
            <w:tcW w:w="2004" w:type="dxa"/>
            <w:noWrap/>
          </w:tcPr>
          <w:p w14:paraId="63AB5A11" w14:textId="77777777" w:rsidR="00FE5765" w:rsidRPr="00FE35DA" w:rsidRDefault="00F41720" w:rsidP="00EA44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VIT_06s0004g05070</w:t>
            </w:r>
          </w:p>
        </w:tc>
        <w:tc>
          <w:tcPr>
            <w:tcW w:w="3357" w:type="dxa"/>
            <w:noWrap/>
          </w:tcPr>
          <w:p w14:paraId="3FAB1C23" w14:textId="77777777" w:rsidR="00FE5765" w:rsidRPr="00FE35DA" w:rsidRDefault="00FE5765" w:rsidP="00EA4499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TTTCTTGCTGTGCTTGCTGG</w:t>
            </w:r>
          </w:p>
        </w:tc>
        <w:tc>
          <w:tcPr>
            <w:tcW w:w="990" w:type="dxa"/>
            <w:noWrap/>
          </w:tcPr>
          <w:p w14:paraId="22633C04" w14:textId="77777777" w:rsidR="00FE5765" w:rsidRPr="00FE35DA" w:rsidRDefault="00F52D82" w:rsidP="00FE576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3636" w:type="dxa"/>
            <w:noWrap/>
          </w:tcPr>
          <w:p w14:paraId="54021C00" w14:textId="77777777" w:rsidR="00FE5765" w:rsidRPr="00FE35DA" w:rsidRDefault="00FE576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TCACAACAAACAAGGATCGTTTACA</w:t>
            </w:r>
          </w:p>
        </w:tc>
        <w:tc>
          <w:tcPr>
            <w:tcW w:w="987" w:type="dxa"/>
            <w:noWrap/>
          </w:tcPr>
          <w:p w14:paraId="6FF90ED4" w14:textId="77777777" w:rsidR="00FE5765" w:rsidRPr="00FE35DA" w:rsidRDefault="00F41720" w:rsidP="00FE576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796" w:type="dxa"/>
            <w:noWrap/>
          </w:tcPr>
          <w:p w14:paraId="40BACB42" w14:textId="77777777" w:rsidR="00FE5765" w:rsidRPr="00FE35DA" w:rsidRDefault="00F41720" w:rsidP="00FE5765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149</w:t>
            </w:r>
          </w:p>
        </w:tc>
      </w:tr>
      <w:tr w:rsidR="00FE35DA" w:rsidRPr="00FE35DA" w14:paraId="7437E1ED" w14:textId="77777777" w:rsidTr="00FE35DA">
        <w:trPr>
          <w:trHeight w:val="225"/>
        </w:trPr>
        <w:tc>
          <w:tcPr>
            <w:tcW w:w="1190" w:type="dxa"/>
            <w:noWrap/>
          </w:tcPr>
          <w:p w14:paraId="029AA8E0" w14:textId="77777777" w:rsidR="00F52D82" w:rsidRPr="00FE35DA" w:rsidRDefault="00F52D82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Vv</w:t>
            </w:r>
            <w:r w:rsidR="00F52770">
              <w:rPr>
                <w:rFonts w:ascii="Times New Roman" w:hAnsi="Times New Roman" w:cs="Times New Roman"/>
                <w:i/>
                <w:sz w:val="18"/>
                <w:szCs w:val="20"/>
              </w:rPr>
              <w:t>i</w:t>
            </w: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ZIP7</w:t>
            </w:r>
          </w:p>
        </w:tc>
        <w:tc>
          <w:tcPr>
            <w:tcW w:w="2004" w:type="dxa"/>
            <w:noWrap/>
          </w:tcPr>
          <w:p w14:paraId="024D5C4A" w14:textId="77777777" w:rsidR="00F52D82" w:rsidRPr="00FE35DA" w:rsidRDefault="00F52D82" w:rsidP="00EA44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VIT_06s0004g06940</w:t>
            </w:r>
          </w:p>
        </w:tc>
        <w:tc>
          <w:tcPr>
            <w:tcW w:w="3357" w:type="dxa"/>
            <w:noWrap/>
          </w:tcPr>
          <w:p w14:paraId="6CDA3E3A" w14:textId="77777777" w:rsidR="00F52D82" w:rsidRPr="00FE35DA" w:rsidRDefault="00F52D82" w:rsidP="00EA4499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CCTGACAAACAAGGTGAAGA</w:t>
            </w:r>
          </w:p>
        </w:tc>
        <w:tc>
          <w:tcPr>
            <w:tcW w:w="990" w:type="dxa"/>
            <w:noWrap/>
          </w:tcPr>
          <w:p w14:paraId="0B922284" w14:textId="77777777" w:rsidR="00F52D82" w:rsidRPr="00FE35DA" w:rsidRDefault="00F52D82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3636" w:type="dxa"/>
            <w:noWrap/>
          </w:tcPr>
          <w:p w14:paraId="0042E013" w14:textId="77777777" w:rsidR="00F52D82" w:rsidRPr="00FE35DA" w:rsidRDefault="00F52D82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 xml:space="preserve">CTATGATGACCGAGTGGAATATG </w:t>
            </w:r>
          </w:p>
        </w:tc>
        <w:tc>
          <w:tcPr>
            <w:tcW w:w="987" w:type="dxa"/>
            <w:noWrap/>
          </w:tcPr>
          <w:p w14:paraId="209ADC45" w14:textId="77777777" w:rsidR="00F52D82" w:rsidRPr="00FE35DA" w:rsidRDefault="00F52D82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796" w:type="dxa"/>
            <w:noWrap/>
          </w:tcPr>
          <w:p w14:paraId="700112B7" w14:textId="77777777" w:rsidR="00F52D82" w:rsidRPr="00FE35DA" w:rsidRDefault="00F52D82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94</w:t>
            </w:r>
          </w:p>
        </w:tc>
      </w:tr>
      <w:tr w:rsidR="00FE35DA" w:rsidRPr="00FE35DA" w14:paraId="65E7047C" w14:textId="77777777" w:rsidTr="00FE35DA">
        <w:trPr>
          <w:trHeight w:val="225"/>
        </w:trPr>
        <w:tc>
          <w:tcPr>
            <w:tcW w:w="1190" w:type="dxa"/>
            <w:noWrap/>
          </w:tcPr>
          <w:p w14:paraId="1EE32D39" w14:textId="77777777" w:rsidR="00F52D82" w:rsidRPr="00FE35DA" w:rsidRDefault="00F52D82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Vv</w:t>
            </w:r>
            <w:r w:rsidR="00F52770">
              <w:rPr>
                <w:rFonts w:ascii="Times New Roman" w:hAnsi="Times New Roman" w:cs="Times New Roman"/>
                <w:i/>
                <w:sz w:val="18"/>
                <w:szCs w:val="20"/>
              </w:rPr>
              <w:t>i</w:t>
            </w: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ZIP13</w:t>
            </w:r>
          </w:p>
        </w:tc>
        <w:tc>
          <w:tcPr>
            <w:tcW w:w="2004" w:type="dxa"/>
            <w:noWrap/>
          </w:tcPr>
          <w:p w14:paraId="0C4A9B62" w14:textId="77777777" w:rsidR="00F52D82" w:rsidRPr="00FE35DA" w:rsidRDefault="00F52D82" w:rsidP="00EA44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VIT_19s0015g00190</w:t>
            </w:r>
          </w:p>
        </w:tc>
        <w:tc>
          <w:tcPr>
            <w:tcW w:w="3357" w:type="dxa"/>
            <w:noWrap/>
          </w:tcPr>
          <w:p w14:paraId="2537B081" w14:textId="77777777" w:rsidR="00F52D82" w:rsidRPr="00FE35DA" w:rsidRDefault="003101FF" w:rsidP="00EA4499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CGGACAGCGTTGACTTGA</w:t>
            </w:r>
          </w:p>
        </w:tc>
        <w:tc>
          <w:tcPr>
            <w:tcW w:w="990" w:type="dxa"/>
            <w:noWrap/>
          </w:tcPr>
          <w:p w14:paraId="647B1DA7" w14:textId="77777777" w:rsidR="00F52D82" w:rsidRPr="00FE35DA" w:rsidRDefault="003101FF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3636" w:type="dxa"/>
            <w:noWrap/>
          </w:tcPr>
          <w:p w14:paraId="622D72DF" w14:textId="77777777" w:rsidR="00F52D82" w:rsidRPr="00FE35DA" w:rsidRDefault="003101FF" w:rsidP="003101FF">
            <w:pPr>
              <w:tabs>
                <w:tab w:val="left" w:pos="1095"/>
              </w:tabs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CTGCGTTCCCAGCACTAG</w:t>
            </w:r>
          </w:p>
        </w:tc>
        <w:tc>
          <w:tcPr>
            <w:tcW w:w="987" w:type="dxa"/>
            <w:noWrap/>
          </w:tcPr>
          <w:p w14:paraId="049CC1BD" w14:textId="77777777" w:rsidR="00F52D82" w:rsidRPr="00FE35DA" w:rsidRDefault="003101FF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796" w:type="dxa"/>
            <w:noWrap/>
          </w:tcPr>
          <w:p w14:paraId="0CC11248" w14:textId="77777777" w:rsidR="00F52D82" w:rsidRPr="00FE35DA" w:rsidRDefault="005420FA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143</w:t>
            </w:r>
          </w:p>
        </w:tc>
      </w:tr>
      <w:tr w:rsidR="00FE35DA" w:rsidRPr="00FE35DA" w14:paraId="38DB8DCD" w14:textId="77777777" w:rsidTr="00FE35DA">
        <w:trPr>
          <w:trHeight w:val="225"/>
        </w:trPr>
        <w:tc>
          <w:tcPr>
            <w:tcW w:w="1190" w:type="dxa"/>
            <w:noWrap/>
          </w:tcPr>
          <w:p w14:paraId="6AA3E8F4" w14:textId="77777777" w:rsidR="00F52D82" w:rsidRPr="00FE35DA" w:rsidRDefault="00F52D82" w:rsidP="00F52D82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Vv</w:t>
            </w:r>
            <w:r w:rsidR="00F52770">
              <w:rPr>
                <w:rFonts w:ascii="Times New Roman" w:hAnsi="Times New Roman" w:cs="Times New Roman"/>
                <w:i/>
                <w:sz w:val="18"/>
                <w:szCs w:val="20"/>
              </w:rPr>
              <w:t>i</w:t>
            </w: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HMA2</w:t>
            </w:r>
          </w:p>
        </w:tc>
        <w:tc>
          <w:tcPr>
            <w:tcW w:w="2004" w:type="dxa"/>
            <w:noWrap/>
          </w:tcPr>
          <w:p w14:paraId="2D2CC5AA" w14:textId="77777777" w:rsidR="00F52D82" w:rsidRPr="00FE35DA" w:rsidRDefault="00F52D82" w:rsidP="00EA44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VIT_11s0103g00370</w:t>
            </w:r>
          </w:p>
        </w:tc>
        <w:tc>
          <w:tcPr>
            <w:tcW w:w="3357" w:type="dxa"/>
            <w:noWrap/>
          </w:tcPr>
          <w:p w14:paraId="29A7C940" w14:textId="77777777" w:rsidR="00F52D82" w:rsidRPr="00FE35DA" w:rsidRDefault="003101FF" w:rsidP="00EA4499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GGAAGGACCAACAGCCATGA</w:t>
            </w:r>
          </w:p>
        </w:tc>
        <w:tc>
          <w:tcPr>
            <w:tcW w:w="990" w:type="dxa"/>
            <w:noWrap/>
          </w:tcPr>
          <w:p w14:paraId="24E06276" w14:textId="77777777" w:rsidR="00F52D82" w:rsidRPr="00FE35DA" w:rsidRDefault="003101FF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3636" w:type="dxa"/>
            <w:noWrap/>
          </w:tcPr>
          <w:p w14:paraId="4F2E03E9" w14:textId="77777777" w:rsidR="00F52D82" w:rsidRPr="00FE35DA" w:rsidRDefault="003101FF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AACCACATGCCCTGTCTCTG</w:t>
            </w:r>
          </w:p>
        </w:tc>
        <w:tc>
          <w:tcPr>
            <w:tcW w:w="987" w:type="dxa"/>
            <w:noWrap/>
          </w:tcPr>
          <w:p w14:paraId="3358E094" w14:textId="77777777" w:rsidR="00F52D82" w:rsidRPr="00FE35DA" w:rsidRDefault="003101FF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796" w:type="dxa"/>
            <w:noWrap/>
          </w:tcPr>
          <w:p w14:paraId="73AC6CEC" w14:textId="77777777" w:rsidR="00F52D82" w:rsidRPr="00FE35DA" w:rsidRDefault="005420FA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124</w:t>
            </w:r>
          </w:p>
        </w:tc>
      </w:tr>
      <w:tr w:rsidR="00FE35DA" w:rsidRPr="00FE35DA" w14:paraId="639E6055" w14:textId="77777777" w:rsidTr="00FE35DA">
        <w:trPr>
          <w:trHeight w:val="225"/>
        </w:trPr>
        <w:tc>
          <w:tcPr>
            <w:tcW w:w="1190" w:type="dxa"/>
            <w:noWrap/>
          </w:tcPr>
          <w:p w14:paraId="59DBB2E2" w14:textId="77777777" w:rsidR="00F52D82" w:rsidRPr="00FE35DA" w:rsidRDefault="005420FA" w:rsidP="005420F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Vv</w:t>
            </w:r>
            <w:r w:rsidR="00F52770">
              <w:rPr>
                <w:rFonts w:ascii="Times New Roman" w:hAnsi="Times New Roman" w:cs="Times New Roman"/>
                <w:i/>
                <w:sz w:val="18"/>
                <w:szCs w:val="20"/>
              </w:rPr>
              <w:t>i</w:t>
            </w: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NAS2</w:t>
            </w:r>
          </w:p>
        </w:tc>
        <w:tc>
          <w:tcPr>
            <w:tcW w:w="2004" w:type="dxa"/>
            <w:noWrap/>
          </w:tcPr>
          <w:p w14:paraId="5C6A77E5" w14:textId="77777777" w:rsidR="00F52D82" w:rsidRPr="00FE35DA" w:rsidRDefault="005420FA" w:rsidP="00EA44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VIT_14s0060g01190</w:t>
            </w:r>
          </w:p>
        </w:tc>
        <w:tc>
          <w:tcPr>
            <w:tcW w:w="3357" w:type="dxa"/>
            <w:noWrap/>
          </w:tcPr>
          <w:p w14:paraId="7B866654" w14:textId="77777777" w:rsidR="00F52D82" w:rsidRPr="00FE35DA" w:rsidRDefault="005420FA" w:rsidP="00EA4499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GGGCTGTCAGGATGAGCTTT</w:t>
            </w:r>
          </w:p>
        </w:tc>
        <w:tc>
          <w:tcPr>
            <w:tcW w:w="990" w:type="dxa"/>
            <w:noWrap/>
          </w:tcPr>
          <w:p w14:paraId="6E10920F" w14:textId="77777777" w:rsidR="00F52D82" w:rsidRPr="00FE35DA" w:rsidRDefault="005420FA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3636" w:type="dxa"/>
            <w:noWrap/>
          </w:tcPr>
          <w:p w14:paraId="0CC038DF" w14:textId="77777777" w:rsidR="00F52D82" w:rsidRPr="00FE35DA" w:rsidRDefault="005420FA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GCGGACTAGTTGGGTGAACA</w:t>
            </w:r>
          </w:p>
        </w:tc>
        <w:tc>
          <w:tcPr>
            <w:tcW w:w="987" w:type="dxa"/>
            <w:noWrap/>
          </w:tcPr>
          <w:p w14:paraId="45527A62" w14:textId="77777777" w:rsidR="00F52D82" w:rsidRPr="00FE35DA" w:rsidRDefault="005420FA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796" w:type="dxa"/>
            <w:noWrap/>
          </w:tcPr>
          <w:p w14:paraId="082DE45C" w14:textId="77777777" w:rsidR="00F52D82" w:rsidRPr="00FE35DA" w:rsidRDefault="005420FA" w:rsidP="00F52D82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118</w:t>
            </w:r>
          </w:p>
        </w:tc>
      </w:tr>
      <w:tr w:rsidR="00FE35DA" w:rsidRPr="00FE35DA" w14:paraId="3D977F4C" w14:textId="77777777" w:rsidTr="00FE35DA">
        <w:trPr>
          <w:trHeight w:val="225"/>
        </w:trPr>
        <w:tc>
          <w:tcPr>
            <w:tcW w:w="1190" w:type="dxa"/>
            <w:noWrap/>
            <w:hideMark/>
          </w:tcPr>
          <w:p w14:paraId="4DE27E96" w14:textId="77777777" w:rsidR="005420FA" w:rsidRPr="00FE35DA" w:rsidRDefault="005420FA" w:rsidP="00A536E9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Vv</w:t>
            </w:r>
            <w:r w:rsidR="00F52770">
              <w:rPr>
                <w:rFonts w:ascii="Times New Roman" w:hAnsi="Times New Roman" w:cs="Times New Roman"/>
                <w:i/>
                <w:sz w:val="18"/>
                <w:szCs w:val="20"/>
              </w:rPr>
              <w:t>i</w:t>
            </w: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NRAMP3</w:t>
            </w:r>
          </w:p>
        </w:tc>
        <w:tc>
          <w:tcPr>
            <w:tcW w:w="2004" w:type="dxa"/>
            <w:noWrap/>
            <w:hideMark/>
          </w:tcPr>
          <w:p w14:paraId="051F14F1" w14:textId="77777777" w:rsidR="005420FA" w:rsidRPr="00FE35DA" w:rsidRDefault="005420FA" w:rsidP="00EA44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VIT_07s0129g00620</w:t>
            </w:r>
          </w:p>
        </w:tc>
        <w:tc>
          <w:tcPr>
            <w:tcW w:w="3357" w:type="dxa"/>
            <w:noWrap/>
            <w:hideMark/>
          </w:tcPr>
          <w:p w14:paraId="147309DD" w14:textId="77777777" w:rsidR="005420FA" w:rsidRPr="00FE35DA" w:rsidRDefault="005420FA" w:rsidP="00EA4499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GGTACGGAACAAGCCAATAA</w:t>
            </w:r>
          </w:p>
        </w:tc>
        <w:tc>
          <w:tcPr>
            <w:tcW w:w="990" w:type="dxa"/>
            <w:noWrap/>
            <w:hideMark/>
          </w:tcPr>
          <w:p w14:paraId="1C4E327D" w14:textId="77777777" w:rsidR="005420FA" w:rsidRPr="00FE35DA" w:rsidRDefault="005420FA" w:rsidP="00A536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3636" w:type="dxa"/>
            <w:noWrap/>
            <w:hideMark/>
          </w:tcPr>
          <w:p w14:paraId="7EF398A8" w14:textId="77777777" w:rsidR="005420FA" w:rsidRPr="00FE35DA" w:rsidRDefault="005420FA" w:rsidP="00A536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CAGCTGCTAGTAACCCAATAC</w:t>
            </w:r>
          </w:p>
        </w:tc>
        <w:tc>
          <w:tcPr>
            <w:tcW w:w="987" w:type="dxa"/>
            <w:noWrap/>
            <w:hideMark/>
          </w:tcPr>
          <w:p w14:paraId="62346E86" w14:textId="77777777" w:rsidR="005420FA" w:rsidRPr="00FE35DA" w:rsidRDefault="005420FA" w:rsidP="00A536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796" w:type="dxa"/>
            <w:noWrap/>
            <w:hideMark/>
          </w:tcPr>
          <w:p w14:paraId="1080F083" w14:textId="77777777" w:rsidR="005420FA" w:rsidRPr="00FE35DA" w:rsidRDefault="005420FA" w:rsidP="00A536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118</w:t>
            </w:r>
          </w:p>
        </w:tc>
      </w:tr>
      <w:tr w:rsidR="00FE35DA" w:rsidRPr="00FE35DA" w14:paraId="792F9CB4" w14:textId="77777777" w:rsidTr="00834E40">
        <w:trPr>
          <w:trHeight w:val="225"/>
        </w:trPr>
        <w:tc>
          <w:tcPr>
            <w:tcW w:w="1190" w:type="dxa"/>
            <w:noWrap/>
            <w:hideMark/>
          </w:tcPr>
          <w:p w14:paraId="77FB58CD" w14:textId="77777777" w:rsidR="005420FA" w:rsidRPr="00FE35DA" w:rsidRDefault="00FE35DA" w:rsidP="00A536E9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Vv</w:t>
            </w:r>
            <w:r w:rsidR="00F52770">
              <w:rPr>
                <w:rFonts w:ascii="Times New Roman" w:hAnsi="Times New Roman" w:cs="Times New Roman"/>
                <w:i/>
                <w:sz w:val="18"/>
                <w:szCs w:val="20"/>
              </w:rPr>
              <w:t>i</w:t>
            </w:r>
            <w:r w:rsidR="005420FA"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bZIP23</w:t>
            </w:r>
          </w:p>
        </w:tc>
        <w:tc>
          <w:tcPr>
            <w:tcW w:w="2004" w:type="dxa"/>
            <w:noWrap/>
            <w:hideMark/>
          </w:tcPr>
          <w:p w14:paraId="008ABAA5" w14:textId="77777777" w:rsidR="005420FA" w:rsidRPr="00FE35DA" w:rsidRDefault="005420FA" w:rsidP="00EA44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VIT_13s0158g00380</w:t>
            </w:r>
          </w:p>
        </w:tc>
        <w:tc>
          <w:tcPr>
            <w:tcW w:w="3357" w:type="dxa"/>
            <w:noWrap/>
            <w:hideMark/>
          </w:tcPr>
          <w:p w14:paraId="6526FD51" w14:textId="77777777" w:rsidR="005420FA" w:rsidRPr="00FE35DA" w:rsidRDefault="005420FA" w:rsidP="00EA4499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TAGTATTAGTGGGAGTGGGAAA</w:t>
            </w:r>
          </w:p>
        </w:tc>
        <w:tc>
          <w:tcPr>
            <w:tcW w:w="990" w:type="dxa"/>
            <w:noWrap/>
            <w:hideMark/>
          </w:tcPr>
          <w:p w14:paraId="23D1012B" w14:textId="77777777" w:rsidR="005420FA" w:rsidRPr="00FE35DA" w:rsidRDefault="005420FA" w:rsidP="00A536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3636" w:type="dxa"/>
            <w:noWrap/>
            <w:hideMark/>
          </w:tcPr>
          <w:p w14:paraId="24268D6A" w14:textId="77777777" w:rsidR="005420FA" w:rsidRPr="00FE35DA" w:rsidRDefault="005420FA" w:rsidP="00A536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GTCCTTCAGCACTTACCATATC</w:t>
            </w:r>
          </w:p>
        </w:tc>
        <w:tc>
          <w:tcPr>
            <w:tcW w:w="987" w:type="dxa"/>
            <w:noWrap/>
            <w:hideMark/>
          </w:tcPr>
          <w:p w14:paraId="760BD739" w14:textId="77777777" w:rsidR="005420FA" w:rsidRPr="00FE35DA" w:rsidRDefault="005420FA" w:rsidP="00A536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796" w:type="dxa"/>
            <w:noWrap/>
            <w:hideMark/>
          </w:tcPr>
          <w:p w14:paraId="3F4C9CFE" w14:textId="77777777" w:rsidR="005420FA" w:rsidRPr="00FE35DA" w:rsidRDefault="005420FA" w:rsidP="00A536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107</w:t>
            </w:r>
          </w:p>
        </w:tc>
      </w:tr>
      <w:tr w:rsidR="00FE35DA" w:rsidRPr="00FE35DA" w14:paraId="54CE232E" w14:textId="77777777" w:rsidTr="00FE35DA">
        <w:trPr>
          <w:trHeight w:val="225"/>
        </w:trPr>
        <w:tc>
          <w:tcPr>
            <w:tcW w:w="1190" w:type="dxa"/>
            <w:noWrap/>
            <w:hideMark/>
          </w:tcPr>
          <w:p w14:paraId="329B9CD4" w14:textId="77777777" w:rsidR="00FE35DA" w:rsidRPr="00FE35DA" w:rsidRDefault="00FE35DA" w:rsidP="00A536E9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Vv</w:t>
            </w:r>
            <w:r w:rsidR="00F52770">
              <w:rPr>
                <w:rFonts w:ascii="Times New Roman" w:hAnsi="Times New Roman" w:cs="Times New Roman"/>
                <w:i/>
                <w:sz w:val="18"/>
                <w:szCs w:val="20"/>
              </w:rPr>
              <w:t>i</w:t>
            </w: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YSL1</w:t>
            </w:r>
          </w:p>
        </w:tc>
        <w:tc>
          <w:tcPr>
            <w:tcW w:w="2004" w:type="dxa"/>
            <w:noWrap/>
            <w:hideMark/>
          </w:tcPr>
          <w:p w14:paraId="16DC392D" w14:textId="77777777" w:rsidR="00FE35DA" w:rsidRPr="00FE35DA" w:rsidRDefault="00FE35DA" w:rsidP="00EA44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VIT_02s0025g02500</w:t>
            </w:r>
          </w:p>
        </w:tc>
        <w:tc>
          <w:tcPr>
            <w:tcW w:w="3357" w:type="dxa"/>
            <w:noWrap/>
            <w:hideMark/>
          </w:tcPr>
          <w:p w14:paraId="198A23C1" w14:textId="77777777" w:rsidR="00FE35DA" w:rsidRPr="00FE35DA" w:rsidRDefault="00FE35DA" w:rsidP="00EA4499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AGGTGATGGACTCTACAATTTC</w:t>
            </w:r>
          </w:p>
        </w:tc>
        <w:tc>
          <w:tcPr>
            <w:tcW w:w="990" w:type="dxa"/>
            <w:noWrap/>
            <w:hideMark/>
          </w:tcPr>
          <w:p w14:paraId="638A63A0" w14:textId="77777777" w:rsidR="00FE35DA" w:rsidRPr="00FE35DA" w:rsidRDefault="00FE35DA" w:rsidP="00A536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3636" w:type="dxa"/>
            <w:noWrap/>
            <w:hideMark/>
          </w:tcPr>
          <w:p w14:paraId="4F1CDA06" w14:textId="77777777" w:rsidR="00FE35DA" w:rsidRPr="00FE35DA" w:rsidRDefault="00FE35DA" w:rsidP="00A536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GTCTGCTCATCTCCATCTATTT</w:t>
            </w:r>
          </w:p>
        </w:tc>
        <w:tc>
          <w:tcPr>
            <w:tcW w:w="987" w:type="dxa"/>
            <w:noWrap/>
            <w:hideMark/>
          </w:tcPr>
          <w:p w14:paraId="20E4FD69" w14:textId="77777777" w:rsidR="00FE35DA" w:rsidRPr="00FE35DA" w:rsidRDefault="00FE35DA" w:rsidP="00A536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796" w:type="dxa"/>
            <w:noWrap/>
            <w:hideMark/>
          </w:tcPr>
          <w:p w14:paraId="0BDA67D6" w14:textId="77777777" w:rsidR="00FE35DA" w:rsidRPr="00FE35DA" w:rsidRDefault="00FE35DA" w:rsidP="00A536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111</w:t>
            </w:r>
          </w:p>
        </w:tc>
      </w:tr>
      <w:tr w:rsidR="00FE35DA" w:rsidRPr="00FE35DA" w14:paraId="2B9C6D1B" w14:textId="77777777" w:rsidTr="00FE35DA">
        <w:trPr>
          <w:trHeight w:val="225"/>
        </w:trPr>
        <w:tc>
          <w:tcPr>
            <w:tcW w:w="1190" w:type="dxa"/>
            <w:noWrap/>
            <w:hideMark/>
          </w:tcPr>
          <w:p w14:paraId="03287C86" w14:textId="77777777" w:rsidR="00FE35DA" w:rsidRPr="00FE35DA" w:rsidRDefault="00FE35DA" w:rsidP="00A536E9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Vv</w:t>
            </w:r>
            <w:r w:rsidR="00F52770">
              <w:rPr>
                <w:rFonts w:ascii="Times New Roman" w:hAnsi="Times New Roman" w:cs="Times New Roman"/>
                <w:i/>
                <w:sz w:val="18"/>
                <w:szCs w:val="20"/>
              </w:rPr>
              <w:t>i</w:t>
            </w:r>
            <w:r w:rsidRPr="00FE35DA">
              <w:rPr>
                <w:rFonts w:ascii="Times New Roman" w:hAnsi="Times New Roman" w:cs="Times New Roman"/>
                <w:i/>
                <w:sz w:val="18"/>
                <w:szCs w:val="20"/>
              </w:rPr>
              <w:t>PCR2</w:t>
            </w:r>
          </w:p>
        </w:tc>
        <w:tc>
          <w:tcPr>
            <w:tcW w:w="2004" w:type="dxa"/>
            <w:noWrap/>
            <w:hideMark/>
          </w:tcPr>
          <w:p w14:paraId="433DC7DE" w14:textId="77777777" w:rsidR="00FE35DA" w:rsidRPr="00FE35DA" w:rsidRDefault="00FE35DA" w:rsidP="00EA449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VIT_01s0011g05470</w:t>
            </w:r>
          </w:p>
        </w:tc>
        <w:tc>
          <w:tcPr>
            <w:tcW w:w="3357" w:type="dxa"/>
            <w:noWrap/>
            <w:hideMark/>
          </w:tcPr>
          <w:p w14:paraId="3429696A" w14:textId="77777777" w:rsidR="00FE35DA" w:rsidRPr="00FE35DA" w:rsidRDefault="00FE35DA" w:rsidP="00EA4499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ACTGCTCTCTTGATTTCCTTT</w:t>
            </w:r>
          </w:p>
        </w:tc>
        <w:tc>
          <w:tcPr>
            <w:tcW w:w="990" w:type="dxa"/>
            <w:noWrap/>
            <w:hideMark/>
          </w:tcPr>
          <w:p w14:paraId="33BDE937" w14:textId="77777777" w:rsidR="00FE35DA" w:rsidRPr="00FE35DA" w:rsidRDefault="00FE35DA" w:rsidP="00A536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3636" w:type="dxa"/>
            <w:noWrap/>
            <w:hideMark/>
          </w:tcPr>
          <w:p w14:paraId="17A8B76D" w14:textId="77777777" w:rsidR="00FE35DA" w:rsidRPr="00FE35DA" w:rsidRDefault="00FE35DA" w:rsidP="00A536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 xml:space="preserve"> CATGGTGGATCGGAAGAATTA </w:t>
            </w:r>
          </w:p>
        </w:tc>
        <w:tc>
          <w:tcPr>
            <w:tcW w:w="987" w:type="dxa"/>
            <w:noWrap/>
            <w:hideMark/>
          </w:tcPr>
          <w:p w14:paraId="3E919F46" w14:textId="77777777" w:rsidR="00FE35DA" w:rsidRPr="00FE35DA" w:rsidRDefault="00FE35DA" w:rsidP="00A536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796" w:type="dxa"/>
            <w:noWrap/>
            <w:hideMark/>
          </w:tcPr>
          <w:p w14:paraId="73980FA0" w14:textId="77777777" w:rsidR="00FE35DA" w:rsidRPr="00FE35DA" w:rsidRDefault="00FE35DA" w:rsidP="00A536E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E35DA">
              <w:rPr>
                <w:rFonts w:ascii="Times New Roman" w:hAnsi="Times New Roman" w:cs="Times New Roman"/>
                <w:sz w:val="18"/>
                <w:szCs w:val="20"/>
              </w:rPr>
              <w:t>79</w:t>
            </w:r>
          </w:p>
        </w:tc>
      </w:tr>
    </w:tbl>
    <w:p w14:paraId="2B126194" w14:textId="77777777" w:rsidR="00FE5765" w:rsidRDefault="00FE5765">
      <w:bookmarkStart w:id="0" w:name="_GoBack"/>
      <w:bookmarkEnd w:id="0"/>
    </w:p>
    <w:sectPr w:rsidR="00FE5765" w:rsidSect="00FE576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CBC"/>
    <w:rsid w:val="00061576"/>
    <w:rsid w:val="001103D2"/>
    <w:rsid w:val="003101FF"/>
    <w:rsid w:val="003E5814"/>
    <w:rsid w:val="004D64A7"/>
    <w:rsid w:val="005420FA"/>
    <w:rsid w:val="00627DC2"/>
    <w:rsid w:val="00834E40"/>
    <w:rsid w:val="00AB4CBC"/>
    <w:rsid w:val="00CE28BA"/>
    <w:rsid w:val="00DC060A"/>
    <w:rsid w:val="00DC783D"/>
    <w:rsid w:val="00E62A64"/>
    <w:rsid w:val="00E62F54"/>
    <w:rsid w:val="00EA4499"/>
    <w:rsid w:val="00EC4AAE"/>
    <w:rsid w:val="00F41720"/>
    <w:rsid w:val="00F45E6C"/>
    <w:rsid w:val="00F52770"/>
    <w:rsid w:val="00F52D82"/>
    <w:rsid w:val="00FE35DA"/>
    <w:rsid w:val="00FE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C0DA1"/>
  <w15:chartTrackingRefBased/>
  <w15:docId w15:val="{332B9519-774B-4149-A580-CF203434F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57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c</dc:creator>
  <cp:keywords/>
  <dc:description/>
  <cp:lastModifiedBy>Changzheng Song</cp:lastModifiedBy>
  <cp:revision>14</cp:revision>
  <dcterms:created xsi:type="dcterms:W3CDTF">2017-12-23T02:23:00Z</dcterms:created>
  <dcterms:modified xsi:type="dcterms:W3CDTF">2019-06-26T09:43:00Z</dcterms:modified>
</cp:coreProperties>
</file>